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17EC4" w14:textId="77777777" w:rsidR="0071780B" w:rsidRPr="004B619F" w:rsidRDefault="0071780B" w:rsidP="0071780B">
      <w:pPr>
        <w:pStyle w:val="BodyText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B619F">
        <w:rPr>
          <w:rFonts w:ascii="Times New Roman" w:hAnsi="Times New Roman" w:cs="Times New Roman"/>
          <w:b/>
          <w:bCs/>
          <w:color w:val="000000" w:themeColor="text1"/>
        </w:rPr>
        <w:t>APPENDIX</w:t>
      </w:r>
    </w:p>
    <w:p w14:paraId="5AA903D6" w14:textId="77777777" w:rsidR="0071780B" w:rsidRPr="00300886" w:rsidRDefault="0071780B" w:rsidP="0071780B">
      <w:pPr>
        <w:pStyle w:val="BodyText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00886">
        <w:rPr>
          <w:rFonts w:ascii="Times New Roman" w:hAnsi="Times New Roman" w:cs="Times New Roman"/>
          <w:b/>
          <w:bCs/>
          <w:color w:val="000000" w:themeColor="text1"/>
        </w:rPr>
        <w:t xml:space="preserve">Figure A1: Reasons for not Using Telehealth </w:t>
      </w:r>
    </w:p>
    <w:p w14:paraId="21051265" w14:textId="77777777" w:rsidR="0071780B" w:rsidRPr="00883462" w:rsidRDefault="0071780B" w:rsidP="0071780B">
      <w:pPr>
        <w:pStyle w:val="BodyText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834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2090E568" wp14:editId="71BD838C">
            <wp:extent cx="5943258" cy="2297927"/>
            <wp:effectExtent l="0" t="0" r="63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73" b="3523"/>
                    <a:stretch/>
                  </pic:blipFill>
                  <pic:spPr bwMode="auto">
                    <a:xfrm>
                      <a:off x="0" y="0"/>
                      <a:ext cx="5943600" cy="2298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F6483" w14:textId="77777777" w:rsidR="0071780B" w:rsidRPr="004B619F" w:rsidRDefault="0071780B" w:rsidP="0071780B">
      <w:pPr>
        <w:pStyle w:val="BodyText"/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883462">
        <w:rPr>
          <w:rFonts w:ascii="Times New Roman" w:hAnsi="Times New Roman" w:cs="Times New Roman"/>
          <w:b/>
          <w:bCs/>
          <w:color w:val="000000" w:themeColor="text1"/>
        </w:rPr>
        <w:t>Figure A2</w:t>
      </w:r>
      <w:r w:rsidRPr="007A1E40">
        <w:rPr>
          <w:rFonts w:ascii="Times New Roman" w:hAnsi="Times New Roman" w:cs="Times New Roman"/>
          <w:b/>
          <w:bCs/>
          <w:color w:val="000000" w:themeColor="text1"/>
        </w:rPr>
        <w:t xml:space="preserve">: Reasons for not </w:t>
      </w:r>
      <w:r w:rsidRPr="002D05E3">
        <w:rPr>
          <w:rFonts w:ascii="Times New Roman" w:hAnsi="Times New Roman" w:cs="Times New Roman"/>
          <w:b/>
          <w:bCs/>
          <w:color w:val="000000" w:themeColor="text1"/>
        </w:rPr>
        <w:t xml:space="preserve">Using </w:t>
      </w:r>
      <w:r w:rsidRPr="004B619F">
        <w:rPr>
          <w:rFonts w:ascii="Times New Roman" w:hAnsi="Times New Roman" w:cs="Times New Roman"/>
          <w:b/>
          <w:bCs/>
          <w:color w:val="000000" w:themeColor="text1"/>
        </w:rPr>
        <w:t xml:space="preserve">Telehealth by Provider Visits Rescheduling/Cancelation </w:t>
      </w:r>
    </w:p>
    <w:p w14:paraId="2DD2FED3" w14:textId="77777777" w:rsidR="00AE7FBF" w:rsidRDefault="0071780B" w:rsidP="0071780B">
      <w:pPr>
        <w:pStyle w:val="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8346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E6C779E" wp14:editId="72358F49">
            <wp:extent cx="5883669" cy="2092147"/>
            <wp:effectExtent l="0" t="0" r="3175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7" b="4620"/>
                    <a:stretch/>
                  </pic:blipFill>
                  <pic:spPr bwMode="auto">
                    <a:xfrm>
                      <a:off x="0" y="0"/>
                      <a:ext cx="5883669" cy="209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FCB4B" w14:textId="2A522E9D" w:rsidR="0071780B" w:rsidRPr="00883462" w:rsidRDefault="0071780B" w:rsidP="0071780B">
      <w:pPr>
        <w:pStyle w:val="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83462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A3</w:t>
      </w:r>
      <w:r w:rsidRPr="007A1E40">
        <w:rPr>
          <w:rFonts w:ascii="Times New Roman" w:hAnsi="Times New Roman" w:cs="Times New Roman"/>
          <w:b/>
          <w:bCs/>
          <w:color w:val="000000" w:themeColor="text1"/>
        </w:rPr>
        <w:t xml:space="preserve">: Reasons for not </w:t>
      </w:r>
      <w:r w:rsidRPr="002D05E3">
        <w:rPr>
          <w:rFonts w:ascii="Times New Roman" w:hAnsi="Times New Roman" w:cs="Times New Roman"/>
          <w:b/>
          <w:bCs/>
          <w:color w:val="000000" w:themeColor="text1"/>
        </w:rPr>
        <w:t xml:space="preserve">Using </w:t>
      </w:r>
      <w:r w:rsidRPr="004B619F">
        <w:rPr>
          <w:rFonts w:ascii="Times New Roman" w:hAnsi="Times New Roman" w:cs="Times New Roman"/>
          <w:b/>
          <w:bCs/>
          <w:color w:val="000000" w:themeColor="text1"/>
        </w:rPr>
        <w:t>Telehealth due to Change of Mind on Healthcare Facilities Visi</w:t>
      </w:r>
      <w:bookmarkStart w:id="0" w:name="leading-reasons-for-not-using-telehealth"/>
      <w:bookmarkEnd w:id="0"/>
      <w:r w:rsidRPr="004B619F">
        <w:rPr>
          <w:rFonts w:ascii="Times New Roman" w:hAnsi="Times New Roman" w:cs="Times New Roman"/>
          <w:b/>
          <w:bCs/>
          <w:color w:val="000000" w:themeColor="text1"/>
        </w:rPr>
        <w:t>t</w:t>
      </w:r>
      <w:r w:rsidRPr="00883462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BC6C7C7" wp14:editId="63EAD244">
            <wp:extent cx="5367130" cy="2258161"/>
            <wp:effectExtent l="0" t="0" r="508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7" b="3923"/>
                    <a:stretch/>
                  </pic:blipFill>
                  <pic:spPr bwMode="auto">
                    <a:xfrm>
                      <a:off x="0" y="0"/>
                      <a:ext cx="5367130" cy="2258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6E034" w14:textId="77777777" w:rsidR="0071780B" w:rsidRPr="00883462" w:rsidRDefault="0071780B" w:rsidP="0071780B">
      <w:pPr>
        <w:pStyle w:val="BodyText"/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1" w:name="mind-change-on-medical-visits"/>
      <w:bookmarkEnd w:id="1"/>
    </w:p>
    <w:p w14:paraId="5F73EA34" w14:textId="77777777" w:rsidR="0071780B" w:rsidRPr="00300886" w:rsidRDefault="0071780B" w:rsidP="0071780B">
      <w:pPr>
        <w:pStyle w:val="BodyText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83462">
        <w:rPr>
          <w:rFonts w:ascii="Times New Roman" w:hAnsi="Times New Roman" w:cs="Times New Roman"/>
          <w:b/>
          <w:bCs/>
          <w:color w:val="000000" w:themeColor="text1"/>
        </w:rPr>
        <w:t>Figure A4</w:t>
      </w:r>
      <w:r w:rsidRPr="007A1E40">
        <w:rPr>
          <w:rFonts w:ascii="Times New Roman" w:hAnsi="Times New Roman" w:cs="Times New Roman"/>
          <w:b/>
          <w:bCs/>
          <w:color w:val="000000" w:themeColor="text1"/>
        </w:rPr>
        <w:t xml:space="preserve">: Reasons for not </w:t>
      </w:r>
      <w:r w:rsidRPr="002D05E3">
        <w:rPr>
          <w:rFonts w:ascii="Times New Roman" w:hAnsi="Times New Roman" w:cs="Times New Roman"/>
          <w:b/>
          <w:bCs/>
          <w:color w:val="000000" w:themeColor="text1"/>
        </w:rPr>
        <w:t xml:space="preserve">Using </w:t>
      </w:r>
      <w:r w:rsidRPr="004B619F">
        <w:rPr>
          <w:rFonts w:ascii="Times New Roman" w:hAnsi="Times New Roman" w:cs="Times New Roman"/>
          <w:b/>
          <w:bCs/>
          <w:color w:val="000000" w:themeColor="text1"/>
        </w:rPr>
        <w:t>Telehealth by Worsening Existing Health Problem(s)</w:t>
      </w:r>
      <w:r w:rsidRPr="00300886">
        <w:rPr>
          <w:rFonts w:ascii="Times New Roman" w:hAnsi="Times New Roman" w:cs="Times New Roman"/>
          <w:b/>
          <w:bCs/>
          <w:color w:val="000000" w:themeColor="text1"/>
        </w:rPr>
        <w:t>/Developing New Health Problems</w:t>
      </w:r>
    </w:p>
    <w:p w14:paraId="7CECB962" w14:textId="77777777" w:rsidR="0071780B" w:rsidRPr="00883462" w:rsidRDefault="0071780B" w:rsidP="0071780B">
      <w:pPr>
        <w:pStyle w:val="BodyTex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1A510B">
        <w:rPr>
          <w:rFonts w:ascii="Times New Roman" w:hAnsi="Times New Roman" w:cs="Times New Roman"/>
          <w:noProof/>
        </w:rPr>
        <w:drawing>
          <wp:inline distT="0" distB="0" distL="0" distR="0" wp14:anchorId="429164A7" wp14:editId="5ECF2E5C">
            <wp:extent cx="6383020" cy="2743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02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4C99B" w14:textId="77777777" w:rsidR="002673D7" w:rsidRDefault="002673D7"/>
    <w:p w14:paraId="0BA66226" w14:textId="77777777" w:rsidR="00B467DD" w:rsidRDefault="00B467DD"/>
    <w:p w14:paraId="4528E5AF" w14:textId="77777777" w:rsidR="00B467DD" w:rsidRDefault="00B467DD"/>
    <w:p w14:paraId="1C78DD43" w14:textId="77777777" w:rsidR="00B467DD" w:rsidRDefault="00B467DD"/>
    <w:p w14:paraId="71AB3968" w14:textId="4D2A7593" w:rsidR="00AE7FBF" w:rsidRDefault="00DB7C07" w:rsidP="00E21831">
      <w:pPr>
        <w:jc w:val="center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RVEY </w:t>
      </w:r>
      <w:r w:rsidR="00B467DD" w:rsidRPr="00D73E26">
        <w:rPr>
          <w:rFonts w:cstheme="minorHAnsi"/>
          <w:b/>
        </w:rPr>
        <w:t>QUESTIONNAIRE</w:t>
      </w:r>
    </w:p>
    <w:p w14:paraId="60C454D4" w14:textId="77777777" w:rsidR="00E21831" w:rsidRPr="00DB7C07" w:rsidRDefault="00E21831" w:rsidP="00E21831">
      <w:pPr>
        <w:rPr>
          <w:rFonts w:cstheme="minorHAnsi"/>
          <w:b/>
        </w:rPr>
      </w:pPr>
    </w:p>
    <w:p w14:paraId="74F97AF0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>What is your marital status?</w:t>
      </w:r>
    </w:p>
    <w:p w14:paraId="21EE4C50" w14:textId="77777777" w:rsidR="00B467DD" w:rsidRPr="00D73E26" w:rsidRDefault="00B467DD" w:rsidP="00B467DD">
      <w:pPr>
        <w:pStyle w:val="ListParagraph"/>
        <w:numPr>
          <w:ilvl w:val="0"/>
          <w:numId w:val="2"/>
        </w:numPr>
        <w:rPr>
          <w:rFonts w:cstheme="minorHAnsi"/>
        </w:rPr>
      </w:pPr>
      <w:r w:rsidRPr="00D73E26">
        <w:rPr>
          <w:rFonts w:cstheme="minorHAnsi"/>
        </w:rPr>
        <w:t>Single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4DF26E1B" w14:textId="77777777" w:rsidR="00B467DD" w:rsidRPr="00D73E26" w:rsidRDefault="00B467DD" w:rsidP="00B467DD">
      <w:pPr>
        <w:pStyle w:val="ListParagraph"/>
        <w:numPr>
          <w:ilvl w:val="0"/>
          <w:numId w:val="2"/>
        </w:numPr>
        <w:rPr>
          <w:rFonts w:cstheme="minorHAnsi"/>
        </w:rPr>
      </w:pPr>
      <w:r w:rsidRPr="00D73E26">
        <w:rPr>
          <w:rFonts w:cstheme="minorHAnsi"/>
        </w:rPr>
        <w:t>Living with Partner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6876E1DD" w14:textId="77777777" w:rsidR="00B467DD" w:rsidRPr="00D73E26" w:rsidRDefault="00B467DD" w:rsidP="00B467DD">
      <w:pPr>
        <w:pStyle w:val="ListParagraph"/>
        <w:numPr>
          <w:ilvl w:val="0"/>
          <w:numId w:val="2"/>
        </w:numPr>
        <w:rPr>
          <w:rFonts w:cstheme="minorHAnsi"/>
        </w:rPr>
      </w:pPr>
      <w:r w:rsidRPr="00D73E26">
        <w:rPr>
          <w:rFonts w:cstheme="minorHAnsi"/>
        </w:rPr>
        <w:t>Married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33C3D63E" w14:textId="77777777" w:rsidR="00B467DD" w:rsidRPr="00D73E26" w:rsidRDefault="00B467DD" w:rsidP="00B467DD">
      <w:pPr>
        <w:pStyle w:val="ListParagraph"/>
        <w:numPr>
          <w:ilvl w:val="0"/>
          <w:numId w:val="2"/>
        </w:numPr>
        <w:rPr>
          <w:rFonts w:cstheme="minorHAnsi"/>
        </w:rPr>
      </w:pPr>
      <w:r w:rsidRPr="00D73E26">
        <w:rPr>
          <w:rFonts w:cstheme="minorHAnsi"/>
        </w:rPr>
        <w:t>Separated/Divorced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4</w:t>
      </w:r>
    </w:p>
    <w:p w14:paraId="7AFEE522" w14:textId="77777777" w:rsidR="00B467DD" w:rsidRPr="00D73E26" w:rsidRDefault="00B467DD" w:rsidP="00B467DD">
      <w:pPr>
        <w:pStyle w:val="ListParagraph"/>
        <w:numPr>
          <w:ilvl w:val="0"/>
          <w:numId w:val="2"/>
        </w:numPr>
        <w:rPr>
          <w:rFonts w:cstheme="minorHAnsi"/>
        </w:rPr>
      </w:pPr>
      <w:r w:rsidRPr="00D73E26">
        <w:rPr>
          <w:rFonts w:cstheme="minorHAnsi"/>
        </w:rPr>
        <w:t>Other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5</w:t>
      </w:r>
    </w:p>
    <w:p w14:paraId="39A33EEC" w14:textId="77777777" w:rsidR="00B467DD" w:rsidRPr="00D73E26" w:rsidRDefault="00B467DD" w:rsidP="00B03D4C">
      <w:pPr>
        <w:rPr>
          <w:rFonts w:cstheme="minorHAnsi"/>
        </w:rPr>
      </w:pPr>
    </w:p>
    <w:p w14:paraId="46B1C6CA" w14:textId="77777777" w:rsidR="00B467DD" w:rsidRPr="00D73E26" w:rsidRDefault="00B467DD" w:rsidP="00B467DD">
      <w:pPr>
        <w:pStyle w:val="ListParagraph"/>
        <w:numPr>
          <w:ilvl w:val="0"/>
          <w:numId w:val="1"/>
        </w:numPr>
      </w:pPr>
      <w:r w:rsidRPr="00D73E26">
        <w:rPr>
          <w:rFonts w:cstheme="minorHAnsi"/>
        </w:rPr>
        <w:t>Do you have children in your household who are in following categories? Check all that apply</w:t>
      </w:r>
    </w:p>
    <w:p w14:paraId="2D24122B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Infants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5BD9CCD8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Preschool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4D945069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Elementary School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4DDDB318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Middle School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4</w:t>
      </w:r>
    </w:p>
    <w:p w14:paraId="4D2C8F96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High School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5</w:t>
      </w:r>
    </w:p>
    <w:p w14:paraId="418D4E99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>College/Working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6</w:t>
      </w:r>
    </w:p>
    <w:p w14:paraId="650D2D01" w14:textId="77777777" w:rsidR="00B467DD" w:rsidRPr="00D73E26" w:rsidRDefault="00B467DD" w:rsidP="00B467DD">
      <w:pPr>
        <w:pStyle w:val="ListParagraph"/>
        <w:numPr>
          <w:ilvl w:val="1"/>
          <w:numId w:val="1"/>
        </w:numPr>
        <w:rPr>
          <w:rFonts w:cstheme="minorHAnsi"/>
        </w:rPr>
      </w:pPr>
      <w:r w:rsidRPr="00D73E26">
        <w:rPr>
          <w:rFonts w:cstheme="minorHAnsi"/>
        </w:rPr>
        <w:t xml:space="preserve">Other (Please Specify) 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7 (write in answer too)</w:t>
      </w:r>
    </w:p>
    <w:p w14:paraId="04A36BEF" w14:textId="77777777" w:rsidR="00B467DD" w:rsidRPr="00D73E26" w:rsidRDefault="00B467DD" w:rsidP="00B467DD">
      <w:pPr>
        <w:rPr>
          <w:rFonts w:cstheme="minorHAnsi"/>
        </w:rPr>
      </w:pPr>
    </w:p>
    <w:p w14:paraId="0C7058E3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>Please select which category best fits your family income</w:t>
      </w:r>
    </w:p>
    <w:p w14:paraId="4D0EC49F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&lt;20,000K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4A99DE87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20-&lt;40,000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0BFAC7EC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40-&lt;60,000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2ED46B46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60-&lt;80,000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4</w:t>
      </w:r>
    </w:p>
    <w:p w14:paraId="26241B4C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80-&lt;100,000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5</w:t>
      </w:r>
    </w:p>
    <w:p w14:paraId="5237F54B" w14:textId="77777777" w:rsidR="00B467DD" w:rsidRPr="00D73E26" w:rsidRDefault="00B467DD" w:rsidP="00B467DD">
      <w:pPr>
        <w:pStyle w:val="ListParagraph"/>
        <w:numPr>
          <w:ilvl w:val="0"/>
          <w:numId w:val="4"/>
        </w:numPr>
        <w:rPr>
          <w:rFonts w:cstheme="minorHAnsi"/>
        </w:rPr>
      </w:pPr>
      <w:r w:rsidRPr="00D73E26">
        <w:rPr>
          <w:rFonts w:cstheme="minorHAnsi"/>
        </w:rPr>
        <w:t>More than 100,000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6</w:t>
      </w:r>
    </w:p>
    <w:p w14:paraId="47CA3169" w14:textId="77777777" w:rsidR="00B467DD" w:rsidRPr="00D73E26" w:rsidRDefault="00B467DD" w:rsidP="00B467DD">
      <w:pPr>
        <w:pStyle w:val="ListParagraph"/>
        <w:numPr>
          <w:ilvl w:val="0"/>
          <w:numId w:val="4"/>
        </w:numPr>
      </w:pPr>
      <w:r w:rsidRPr="00D73E26">
        <w:rPr>
          <w:rFonts w:cstheme="minorHAnsi"/>
        </w:rPr>
        <w:t>Not Sure or do not wish to disclose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7</w:t>
      </w:r>
    </w:p>
    <w:p w14:paraId="66AB8330" w14:textId="77777777" w:rsidR="00B467DD" w:rsidRPr="00D73E26" w:rsidRDefault="00B467DD" w:rsidP="00B467DD">
      <w:pPr>
        <w:rPr>
          <w:rFonts w:cstheme="minorHAnsi"/>
        </w:rPr>
      </w:pPr>
    </w:p>
    <w:p w14:paraId="5CD4C890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 xml:space="preserve">Have you, or your spouse/partner, seen a drop in your income because of the recent </w:t>
      </w:r>
      <w:proofErr w:type="gramStart"/>
      <w:r w:rsidRPr="00D73E26">
        <w:rPr>
          <w:rFonts w:cstheme="minorHAnsi"/>
        </w:rPr>
        <w:t>shut-downs</w:t>
      </w:r>
      <w:proofErr w:type="gramEnd"/>
      <w:r w:rsidRPr="00D73E26">
        <w:rPr>
          <w:rFonts w:cstheme="minorHAnsi"/>
        </w:rPr>
        <w:t>?</w:t>
      </w:r>
    </w:p>
    <w:p w14:paraId="6A1F2D61" w14:textId="77777777" w:rsidR="00B467DD" w:rsidRPr="00D73E26" w:rsidRDefault="00B467DD" w:rsidP="00B467DD">
      <w:pPr>
        <w:pStyle w:val="ListParagraph"/>
        <w:numPr>
          <w:ilvl w:val="0"/>
          <w:numId w:val="3"/>
        </w:numPr>
        <w:rPr>
          <w:rFonts w:cstheme="minorHAnsi"/>
        </w:rPr>
      </w:pPr>
      <w:r w:rsidRPr="00D73E26">
        <w:rPr>
          <w:rFonts w:cstheme="minorHAnsi"/>
        </w:rPr>
        <w:t>Yes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491CBFC0" w14:textId="77777777" w:rsidR="00B467DD" w:rsidRPr="00D73E26" w:rsidRDefault="00B467DD" w:rsidP="00B467DD">
      <w:pPr>
        <w:pStyle w:val="ListParagraph"/>
        <w:numPr>
          <w:ilvl w:val="0"/>
          <w:numId w:val="3"/>
        </w:numPr>
        <w:rPr>
          <w:rFonts w:cstheme="minorHAnsi"/>
        </w:rPr>
      </w:pPr>
      <w:r w:rsidRPr="00D73E26">
        <w:rPr>
          <w:rFonts w:cstheme="minorHAnsi"/>
        </w:rPr>
        <w:t>No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6EF4F699" w14:textId="77777777" w:rsidR="00B467DD" w:rsidRPr="00D73E26" w:rsidRDefault="00B467DD" w:rsidP="00B467DD">
      <w:pPr>
        <w:pStyle w:val="ListParagraph"/>
        <w:numPr>
          <w:ilvl w:val="0"/>
          <w:numId w:val="3"/>
        </w:numPr>
        <w:rPr>
          <w:rFonts w:cstheme="minorHAnsi"/>
        </w:rPr>
      </w:pPr>
      <w:r w:rsidRPr="00D73E26">
        <w:rPr>
          <w:rFonts w:cstheme="minorHAnsi"/>
        </w:rPr>
        <w:t>Not Sure or do not wish to disclose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60978F04" w14:textId="77777777" w:rsidR="00B467DD" w:rsidRDefault="00B467DD" w:rsidP="00B467DD"/>
    <w:p w14:paraId="1186A4A8" w14:textId="77777777" w:rsidR="00E21831" w:rsidRDefault="00E21831" w:rsidP="00B467DD"/>
    <w:p w14:paraId="1D0A2F9C" w14:textId="77777777" w:rsidR="00E21831" w:rsidRDefault="00E21831" w:rsidP="00B467DD"/>
    <w:p w14:paraId="3459342B" w14:textId="77777777" w:rsidR="00E21831" w:rsidRPr="00D73E26" w:rsidRDefault="00E21831" w:rsidP="00B467DD">
      <w:pPr>
        <w:rPr>
          <w:rFonts w:cstheme="minorHAnsi"/>
        </w:rPr>
      </w:pPr>
    </w:p>
    <w:p w14:paraId="5BE9AE0B" w14:textId="1CD7DD51" w:rsidR="00B467DD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lastRenderedPageBreak/>
        <w:t>Over the last 30 days, how often have you been bothered by the following problems?</w:t>
      </w:r>
    </w:p>
    <w:p w14:paraId="0981F3E3" w14:textId="77777777" w:rsidR="00E21831" w:rsidRPr="00E21831" w:rsidRDefault="00E21831" w:rsidP="00E21831">
      <w:pPr>
        <w:pStyle w:val="ListParagraph"/>
        <w:rPr>
          <w:rFonts w:cstheme="minorHAnsi"/>
        </w:rPr>
      </w:pPr>
    </w:p>
    <w:tbl>
      <w:tblPr>
        <w:tblStyle w:val="TableGrid"/>
        <w:tblW w:w="9231" w:type="dxa"/>
        <w:tblInd w:w="355" w:type="dxa"/>
        <w:tblLook w:val="04A0" w:firstRow="1" w:lastRow="0" w:firstColumn="1" w:lastColumn="0" w:noHBand="0" w:noVBand="1"/>
      </w:tblPr>
      <w:tblGrid>
        <w:gridCol w:w="3600"/>
        <w:gridCol w:w="1137"/>
        <w:gridCol w:w="1039"/>
        <w:gridCol w:w="928"/>
        <w:gridCol w:w="1396"/>
        <w:gridCol w:w="1131"/>
      </w:tblGrid>
      <w:tr w:rsidR="00B467DD" w:rsidRPr="00D73E26" w14:paraId="54DFEAC6" w14:textId="77777777" w:rsidTr="00B03D4C">
        <w:trPr>
          <w:trHeight w:val="1170"/>
        </w:trPr>
        <w:tc>
          <w:tcPr>
            <w:tcW w:w="3600" w:type="dxa"/>
          </w:tcPr>
          <w:p w14:paraId="2EC6CE30" w14:textId="77777777" w:rsidR="00B467DD" w:rsidRPr="00D73E26" w:rsidRDefault="00B467DD" w:rsidP="00DE2101">
            <w:pPr>
              <w:rPr>
                <w:rFonts w:cstheme="minorHAnsi"/>
              </w:rPr>
            </w:pPr>
          </w:p>
        </w:tc>
        <w:tc>
          <w:tcPr>
            <w:tcW w:w="1137" w:type="dxa"/>
          </w:tcPr>
          <w:p w14:paraId="1BE0DA63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Not at all</w:t>
            </w:r>
          </w:p>
        </w:tc>
        <w:tc>
          <w:tcPr>
            <w:tcW w:w="0" w:type="auto"/>
          </w:tcPr>
          <w:p w14:paraId="1C26BE5E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 xml:space="preserve">Just a </w:t>
            </w:r>
          </w:p>
          <w:p w14:paraId="1561CAAF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few days</w:t>
            </w:r>
          </w:p>
        </w:tc>
        <w:tc>
          <w:tcPr>
            <w:tcW w:w="928" w:type="dxa"/>
          </w:tcPr>
          <w:p w14:paraId="63A94755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 xml:space="preserve">Several </w:t>
            </w:r>
          </w:p>
          <w:p w14:paraId="702264B6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days</w:t>
            </w:r>
          </w:p>
        </w:tc>
        <w:tc>
          <w:tcPr>
            <w:tcW w:w="1396" w:type="dxa"/>
          </w:tcPr>
          <w:p w14:paraId="727E9C57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 xml:space="preserve">More than </w:t>
            </w:r>
          </w:p>
          <w:p w14:paraId="7E40AA1E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half the days</w:t>
            </w:r>
          </w:p>
        </w:tc>
        <w:tc>
          <w:tcPr>
            <w:tcW w:w="0" w:type="auto"/>
          </w:tcPr>
          <w:p w14:paraId="11CB2C20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 xml:space="preserve">Nearly </w:t>
            </w:r>
          </w:p>
          <w:p w14:paraId="3A687867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every day</w:t>
            </w:r>
          </w:p>
        </w:tc>
      </w:tr>
      <w:tr w:rsidR="00B467DD" w:rsidRPr="00D73E26" w14:paraId="18EF1F42" w14:textId="77777777" w:rsidTr="00B03D4C">
        <w:trPr>
          <w:trHeight w:val="440"/>
        </w:trPr>
        <w:tc>
          <w:tcPr>
            <w:tcW w:w="3600" w:type="dxa"/>
          </w:tcPr>
          <w:p w14:paraId="5216ABCF" w14:textId="4DBBE7B0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Feeling nervous, anxious or on edge</w:t>
            </w:r>
          </w:p>
        </w:tc>
        <w:tc>
          <w:tcPr>
            <w:tcW w:w="1137" w:type="dxa"/>
          </w:tcPr>
          <w:p w14:paraId="4AC9FBA4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1C79B71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21A3283A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0B4AFB4F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697CF0E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  <w:tr w:rsidR="00B467DD" w:rsidRPr="00D73E26" w14:paraId="4E8AB278" w14:textId="77777777" w:rsidTr="00B03D4C">
        <w:trPr>
          <w:trHeight w:val="755"/>
        </w:trPr>
        <w:tc>
          <w:tcPr>
            <w:tcW w:w="3600" w:type="dxa"/>
          </w:tcPr>
          <w:p w14:paraId="0EF17CB1" w14:textId="4E36AD19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Not being able to stop or control worrying</w:t>
            </w:r>
          </w:p>
        </w:tc>
        <w:tc>
          <w:tcPr>
            <w:tcW w:w="1137" w:type="dxa"/>
          </w:tcPr>
          <w:p w14:paraId="61493F2E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209C058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5B24DABD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2FE87EA5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054F4EB2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  <w:tr w:rsidR="00B467DD" w:rsidRPr="00D73E26" w14:paraId="6A03638E" w14:textId="77777777" w:rsidTr="00B03D4C">
        <w:trPr>
          <w:trHeight w:val="575"/>
        </w:trPr>
        <w:tc>
          <w:tcPr>
            <w:tcW w:w="3600" w:type="dxa"/>
          </w:tcPr>
          <w:p w14:paraId="6697DE7F" w14:textId="2A3925F3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Little interest or pleasure in doing things</w:t>
            </w:r>
          </w:p>
        </w:tc>
        <w:tc>
          <w:tcPr>
            <w:tcW w:w="1137" w:type="dxa"/>
          </w:tcPr>
          <w:p w14:paraId="6B3F905E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00924503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066E3612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4D1D09EF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6E130067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  <w:tr w:rsidR="00B467DD" w:rsidRPr="00D73E26" w14:paraId="535BF3D1" w14:textId="77777777" w:rsidTr="00B03D4C">
        <w:trPr>
          <w:trHeight w:val="503"/>
        </w:trPr>
        <w:tc>
          <w:tcPr>
            <w:tcW w:w="3600" w:type="dxa"/>
          </w:tcPr>
          <w:p w14:paraId="244DBB0F" w14:textId="2A5E812F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Feeling down, depressed, or hopeless</w:t>
            </w:r>
          </w:p>
        </w:tc>
        <w:tc>
          <w:tcPr>
            <w:tcW w:w="1137" w:type="dxa"/>
          </w:tcPr>
          <w:p w14:paraId="550E04D7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5DC9682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4A86AA01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2B34CBB8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23782624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  <w:tr w:rsidR="00B467DD" w:rsidRPr="00D73E26" w14:paraId="16F775F3" w14:textId="77777777" w:rsidTr="00B03D4C">
        <w:trPr>
          <w:trHeight w:val="440"/>
        </w:trPr>
        <w:tc>
          <w:tcPr>
            <w:tcW w:w="3600" w:type="dxa"/>
          </w:tcPr>
          <w:p w14:paraId="2AD49F04" w14:textId="5137B67D" w:rsidR="00B467DD" w:rsidRPr="00D73E26" w:rsidRDefault="00B467DD" w:rsidP="00DE2101">
            <w:pPr>
              <w:rPr>
                <w:rFonts w:cstheme="minorHAnsi"/>
              </w:rPr>
            </w:pPr>
            <w:proofErr w:type="gramStart"/>
            <w:r w:rsidRPr="00D73E26">
              <w:rPr>
                <w:rFonts w:cstheme="minorHAnsi"/>
              </w:rPr>
              <w:t>Feeling  bored</w:t>
            </w:r>
            <w:proofErr w:type="gramEnd"/>
            <w:r w:rsidRPr="00D73E26">
              <w:rPr>
                <w:rFonts w:cstheme="minorHAnsi"/>
              </w:rPr>
              <w:t>, restless, ‘cooped up’</w:t>
            </w:r>
          </w:p>
        </w:tc>
        <w:tc>
          <w:tcPr>
            <w:tcW w:w="1137" w:type="dxa"/>
          </w:tcPr>
          <w:p w14:paraId="39E52044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61392F1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57F8F0E8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043EC775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77767871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  <w:tr w:rsidR="00B467DD" w:rsidRPr="00D73E26" w14:paraId="229B6800" w14:textId="77777777" w:rsidTr="00B03D4C">
        <w:trPr>
          <w:trHeight w:val="395"/>
        </w:trPr>
        <w:tc>
          <w:tcPr>
            <w:tcW w:w="3600" w:type="dxa"/>
          </w:tcPr>
          <w:p w14:paraId="49FE2F2A" w14:textId="6BC93A2D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 xml:space="preserve">Feeling </w:t>
            </w:r>
            <w:proofErr w:type="gramStart"/>
            <w:r w:rsidRPr="00D73E26">
              <w:rPr>
                <w:rFonts w:cstheme="minorHAnsi"/>
              </w:rPr>
              <w:t>really angry</w:t>
            </w:r>
            <w:proofErr w:type="gramEnd"/>
            <w:r w:rsidRPr="00D73E26">
              <w:rPr>
                <w:rFonts w:cstheme="minorHAnsi"/>
              </w:rPr>
              <w:t xml:space="preserve"> and frustrated </w:t>
            </w:r>
          </w:p>
        </w:tc>
        <w:tc>
          <w:tcPr>
            <w:tcW w:w="1137" w:type="dxa"/>
          </w:tcPr>
          <w:p w14:paraId="37644908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D528B87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2</w:t>
            </w:r>
          </w:p>
        </w:tc>
        <w:tc>
          <w:tcPr>
            <w:tcW w:w="928" w:type="dxa"/>
          </w:tcPr>
          <w:p w14:paraId="02BF88CC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3</w:t>
            </w:r>
          </w:p>
        </w:tc>
        <w:tc>
          <w:tcPr>
            <w:tcW w:w="1396" w:type="dxa"/>
          </w:tcPr>
          <w:p w14:paraId="08EFA9EB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6D564B80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5</w:t>
            </w:r>
          </w:p>
        </w:tc>
      </w:tr>
    </w:tbl>
    <w:p w14:paraId="54792232" w14:textId="77777777" w:rsidR="00B467DD" w:rsidRPr="00D73E26" w:rsidRDefault="00B467DD" w:rsidP="00B467DD">
      <w:pPr>
        <w:rPr>
          <w:rFonts w:cstheme="minorHAnsi"/>
        </w:rPr>
      </w:pPr>
    </w:p>
    <w:p w14:paraId="1457F1D1" w14:textId="2AA0D2C0" w:rsidR="00B467DD" w:rsidRPr="00D73E26" w:rsidRDefault="00B467DD" w:rsidP="00B467DD">
      <w:pPr>
        <w:rPr>
          <w:rFonts w:cstheme="minorHAnsi"/>
        </w:rPr>
      </w:pPr>
      <w:r w:rsidRPr="00D73E26">
        <w:rPr>
          <w:rFonts w:cstheme="minorHAnsi"/>
        </w:rPr>
        <w:t>THE NEXT QUESTIONS ASK ABOUT HEALTHCARE NEEDS OF YOU CHILD/CHILDREN DURING THE COVID-19 SHUTDOWN</w:t>
      </w:r>
    </w:p>
    <w:p w14:paraId="0CE49600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>Who would you say makes decisions about healthcare needs about children in your household (like deciding of they need to see a doctor)?</w:t>
      </w:r>
    </w:p>
    <w:p w14:paraId="385B44E2" w14:textId="77777777" w:rsidR="00B467DD" w:rsidRPr="00D73E26" w:rsidRDefault="00B467DD" w:rsidP="00B467DD">
      <w:pPr>
        <w:pStyle w:val="ListParagraph"/>
        <w:numPr>
          <w:ilvl w:val="0"/>
          <w:numId w:val="6"/>
        </w:numPr>
        <w:rPr>
          <w:rFonts w:cstheme="minorHAnsi"/>
        </w:rPr>
      </w:pPr>
      <w:r w:rsidRPr="00D73E26">
        <w:rPr>
          <w:rFonts w:cstheme="minorHAnsi"/>
        </w:rPr>
        <w:t>I make all/most of the decisions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206E6580" w14:textId="77777777" w:rsidR="00B467DD" w:rsidRPr="00D73E26" w:rsidRDefault="00B467DD" w:rsidP="00B467DD">
      <w:pPr>
        <w:pStyle w:val="ListParagraph"/>
        <w:numPr>
          <w:ilvl w:val="0"/>
          <w:numId w:val="6"/>
        </w:numPr>
        <w:rPr>
          <w:rFonts w:cstheme="minorHAnsi"/>
        </w:rPr>
      </w:pPr>
      <w:r w:rsidRPr="00D73E26">
        <w:rPr>
          <w:rFonts w:cstheme="minorHAnsi"/>
        </w:rPr>
        <w:t>I make all/most of the decisions together with my spouse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46389958" w14:textId="77777777" w:rsidR="00B467DD" w:rsidRPr="00D73E26" w:rsidRDefault="00B467DD" w:rsidP="00B467DD">
      <w:pPr>
        <w:pStyle w:val="ListParagraph"/>
        <w:numPr>
          <w:ilvl w:val="0"/>
          <w:numId w:val="6"/>
        </w:numPr>
        <w:rPr>
          <w:rFonts w:cstheme="minorHAnsi"/>
        </w:rPr>
      </w:pPr>
      <w:r w:rsidRPr="00D73E26">
        <w:rPr>
          <w:rFonts w:cstheme="minorHAnsi"/>
        </w:rPr>
        <w:t>I make some of the decisions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64A9ADDE" w14:textId="7EBE25A3" w:rsidR="00B467DD" w:rsidRPr="00B03D4C" w:rsidRDefault="00B467DD" w:rsidP="00B03D4C">
      <w:pPr>
        <w:pStyle w:val="ListParagraph"/>
        <w:numPr>
          <w:ilvl w:val="0"/>
          <w:numId w:val="6"/>
        </w:numPr>
        <w:rPr>
          <w:rFonts w:cstheme="minorHAnsi"/>
        </w:rPr>
      </w:pPr>
      <w:r w:rsidRPr="00D73E26">
        <w:rPr>
          <w:rFonts w:cstheme="minorHAnsi"/>
        </w:rPr>
        <w:t>I do not make the decisions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4</w:t>
      </w:r>
    </w:p>
    <w:p w14:paraId="5C800BB7" w14:textId="77777777" w:rsidR="00B467DD" w:rsidRPr="00D73E26" w:rsidRDefault="00B467DD" w:rsidP="00B467DD">
      <w:pPr>
        <w:pStyle w:val="ListParagraph"/>
        <w:rPr>
          <w:rFonts w:cstheme="minorHAnsi"/>
        </w:rPr>
      </w:pPr>
    </w:p>
    <w:p w14:paraId="558BD57F" w14:textId="3CE59EEC" w:rsidR="00B467DD" w:rsidRDefault="00B467DD" w:rsidP="00B03D4C">
      <w:pPr>
        <w:pStyle w:val="ListParagraph"/>
        <w:numPr>
          <w:ilvl w:val="0"/>
          <w:numId w:val="1"/>
        </w:numPr>
      </w:pPr>
      <w:r w:rsidRPr="00D73E26">
        <w:t>Over the past three months, did you have to cancel/re-schedule any of your children’s visit with any of the following healthcare providers? Please select all that apply. (PUT THREE OPTIONS FOR EACH)</w:t>
      </w:r>
    </w:p>
    <w:p w14:paraId="5A2A944F" w14:textId="77777777" w:rsidR="00B03D4C" w:rsidRPr="00D73E26" w:rsidRDefault="00B03D4C" w:rsidP="00B03D4C">
      <w:pPr>
        <w:pStyle w:val="ListParagraph"/>
      </w:pPr>
    </w:p>
    <w:tbl>
      <w:tblPr>
        <w:tblStyle w:val="TableGrid"/>
        <w:tblW w:w="8995" w:type="dxa"/>
        <w:tblInd w:w="360" w:type="dxa"/>
        <w:tblLook w:val="04A0" w:firstRow="1" w:lastRow="0" w:firstColumn="1" w:lastColumn="0" w:noHBand="0" w:noVBand="1"/>
      </w:tblPr>
      <w:tblGrid>
        <w:gridCol w:w="4443"/>
        <w:gridCol w:w="1216"/>
        <w:gridCol w:w="1131"/>
        <w:gridCol w:w="994"/>
        <w:gridCol w:w="1211"/>
      </w:tblGrid>
      <w:tr w:rsidR="00B467DD" w:rsidRPr="00D73E26" w14:paraId="32D196BF" w14:textId="77777777" w:rsidTr="00E21831">
        <w:tc>
          <w:tcPr>
            <w:tcW w:w="0" w:type="auto"/>
          </w:tcPr>
          <w:p w14:paraId="708A4FC9" w14:textId="77777777" w:rsidR="00B467DD" w:rsidRPr="00D73E26" w:rsidRDefault="00B467DD" w:rsidP="00DE2101"/>
        </w:tc>
        <w:tc>
          <w:tcPr>
            <w:tcW w:w="0" w:type="auto"/>
          </w:tcPr>
          <w:p w14:paraId="0523CC62" w14:textId="77777777" w:rsidR="00B467DD" w:rsidRPr="00D73E26" w:rsidRDefault="00B467DD" w:rsidP="00DE2101">
            <w:pPr>
              <w:jc w:val="center"/>
            </w:pPr>
            <w:r w:rsidRPr="00D73E26">
              <w:t>Yes, more</w:t>
            </w:r>
          </w:p>
          <w:p w14:paraId="4964708A" w14:textId="77777777" w:rsidR="00B467DD" w:rsidRPr="00D73E26" w:rsidRDefault="00B467DD" w:rsidP="00DE2101">
            <w:pPr>
              <w:jc w:val="center"/>
            </w:pPr>
            <w:r w:rsidRPr="00D73E26">
              <w:t>than one visit</w:t>
            </w:r>
          </w:p>
        </w:tc>
        <w:tc>
          <w:tcPr>
            <w:tcW w:w="0" w:type="auto"/>
          </w:tcPr>
          <w:p w14:paraId="2D3E4D07" w14:textId="77777777" w:rsidR="00B467DD" w:rsidRPr="00D73E26" w:rsidRDefault="00B467DD" w:rsidP="00DE2101">
            <w:pPr>
              <w:jc w:val="center"/>
            </w:pPr>
            <w:r w:rsidRPr="00D73E26">
              <w:t>Yes, one visit</w:t>
            </w:r>
          </w:p>
        </w:tc>
        <w:tc>
          <w:tcPr>
            <w:tcW w:w="994" w:type="dxa"/>
          </w:tcPr>
          <w:p w14:paraId="4A1DD8CA" w14:textId="77777777" w:rsidR="00B467DD" w:rsidRPr="00D73E26" w:rsidRDefault="00B467DD" w:rsidP="00DE2101">
            <w:pPr>
              <w:jc w:val="center"/>
            </w:pPr>
            <w:r w:rsidRPr="00D73E26">
              <w:t>No</w:t>
            </w:r>
          </w:p>
        </w:tc>
        <w:tc>
          <w:tcPr>
            <w:tcW w:w="941" w:type="dxa"/>
          </w:tcPr>
          <w:p w14:paraId="76128FA7" w14:textId="77777777" w:rsidR="00B467DD" w:rsidRPr="00D73E26" w:rsidRDefault="00B467DD" w:rsidP="00DE2101">
            <w:pPr>
              <w:jc w:val="center"/>
            </w:pPr>
            <w:r w:rsidRPr="00D73E26">
              <w:t>Not</w:t>
            </w:r>
          </w:p>
          <w:p w14:paraId="411DE471" w14:textId="77777777" w:rsidR="00B467DD" w:rsidRPr="00D73E26" w:rsidRDefault="00B467DD" w:rsidP="00DE2101">
            <w:pPr>
              <w:jc w:val="center"/>
            </w:pPr>
            <w:r w:rsidRPr="00D73E26">
              <w:t>applicable</w:t>
            </w:r>
          </w:p>
        </w:tc>
      </w:tr>
      <w:tr w:rsidR="00B467DD" w:rsidRPr="00D73E26" w14:paraId="19C13465" w14:textId="77777777" w:rsidTr="00E21831">
        <w:tc>
          <w:tcPr>
            <w:tcW w:w="0" w:type="auto"/>
          </w:tcPr>
          <w:p w14:paraId="2D90F31B" w14:textId="77777777" w:rsidR="00B467DD" w:rsidRPr="00D73E26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Primary Care Provider/Pediatrician</w:t>
            </w:r>
          </w:p>
          <w:p w14:paraId="0851BB6E" w14:textId="230F6F82" w:rsidR="00B467DD" w:rsidRPr="00B03D4C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lastRenderedPageBreak/>
              <w:t>Mental Health Provider (Counselor)</w:t>
            </w:r>
          </w:p>
        </w:tc>
        <w:tc>
          <w:tcPr>
            <w:tcW w:w="0" w:type="auto"/>
          </w:tcPr>
          <w:p w14:paraId="42902495" w14:textId="77777777" w:rsidR="00B467DD" w:rsidRPr="00D73E26" w:rsidRDefault="00B467DD" w:rsidP="00DE2101">
            <w:r w:rsidRPr="00D73E26">
              <w:rPr>
                <w:rFonts w:cstheme="minorHAnsi"/>
              </w:rPr>
              <w:lastRenderedPageBreak/>
              <w:t>1</w:t>
            </w:r>
          </w:p>
        </w:tc>
        <w:tc>
          <w:tcPr>
            <w:tcW w:w="0" w:type="auto"/>
          </w:tcPr>
          <w:p w14:paraId="2ED835C2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37930DD9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1F87046B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  <w:tr w:rsidR="00B467DD" w:rsidRPr="00D73E26" w14:paraId="45C97F72" w14:textId="77777777" w:rsidTr="00E21831">
        <w:tc>
          <w:tcPr>
            <w:tcW w:w="0" w:type="auto"/>
          </w:tcPr>
          <w:p w14:paraId="41768DD9" w14:textId="1CF51AEF" w:rsidR="00B467DD" w:rsidRPr="00B03D4C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Mental Health Provider (Psychiatrist)</w:t>
            </w:r>
          </w:p>
        </w:tc>
        <w:tc>
          <w:tcPr>
            <w:tcW w:w="0" w:type="auto"/>
          </w:tcPr>
          <w:p w14:paraId="7C2CA049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70E0448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4FC7306C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27997926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  <w:tr w:rsidR="00B467DD" w:rsidRPr="00D73E26" w14:paraId="5573A5E3" w14:textId="77777777" w:rsidTr="00E21831">
        <w:tc>
          <w:tcPr>
            <w:tcW w:w="0" w:type="auto"/>
          </w:tcPr>
          <w:p w14:paraId="5E2B0DAE" w14:textId="77777777" w:rsidR="00B467DD" w:rsidRPr="00D73E26" w:rsidRDefault="00B467DD" w:rsidP="00DE2101">
            <w:r w:rsidRPr="00D73E26">
              <w:t>Dentist</w:t>
            </w:r>
          </w:p>
        </w:tc>
        <w:tc>
          <w:tcPr>
            <w:tcW w:w="0" w:type="auto"/>
          </w:tcPr>
          <w:p w14:paraId="34B8C12D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ED7A394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21AB4281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42230B41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  <w:tr w:rsidR="00B467DD" w:rsidRPr="00D73E26" w14:paraId="3C767715" w14:textId="77777777" w:rsidTr="00E21831">
        <w:tc>
          <w:tcPr>
            <w:tcW w:w="0" w:type="auto"/>
          </w:tcPr>
          <w:p w14:paraId="04DE876F" w14:textId="6771A7C4" w:rsidR="00B467DD" w:rsidRPr="00B03D4C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Occupational/Speech/Physical Therapist</w:t>
            </w:r>
          </w:p>
        </w:tc>
        <w:tc>
          <w:tcPr>
            <w:tcW w:w="0" w:type="auto"/>
          </w:tcPr>
          <w:p w14:paraId="67FE55A2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3281D6B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54FD451F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13519965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  <w:tr w:rsidR="00B467DD" w:rsidRPr="00D73E26" w14:paraId="4E82777D" w14:textId="77777777" w:rsidTr="00E21831">
        <w:tc>
          <w:tcPr>
            <w:tcW w:w="0" w:type="auto"/>
          </w:tcPr>
          <w:p w14:paraId="05BE3541" w14:textId="221BBD16" w:rsidR="00B467DD" w:rsidRPr="00B03D4C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Specialist (</w:t>
            </w:r>
            <w:proofErr w:type="gramStart"/>
            <w:r w:rsidRPr="00D73E26">
              <w:rPr>
                <w:rFonts w:cstheme="minorHAnsi"/>
              </w:rPr>
              <w:t>e.g.</w:t>
            </w:r>
            <w:proofErr w:type="gramEnd"/>
            <w:r w:rsidRPr="00D73E26">
              <w:rPr>
                <w:rFonts w:cstheme="minorHAnsi"/>
              </w:rPr>
              <w:t xml:space="preserve"> Cardiology, Pulmonology, Neurology)</w:t>
            </w:r>
          </w:p>
        </w:tc>
        <w:tc>
          <w:tcPr>
            <w:tcW w:w="0" w:type="auto"/>
          </w:tcPr>
          <w:p w14:paraId="6D0DBBAD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42E5DD79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076E4E17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2DB687BF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  <w:tr w:rsidR="00B467DD" w:rsidRPr="00D73E26" w14:paraId="13A7C7DC" w14:textId="77777777" w:rsidTr="00E21831">
        <w:tc>
          <w:tcPr>
            <w:tcW w:w="0" w:type="auto"/>
          </w:tcPr>
          <w:p w14:paraId="7E2ECCB9" w14:textId="77777777" w:rsidR="00B467DD" w:rsidRPr="00D73E26" w:rsidRDefault="00B467DD" w:rsidP="00DE2101">
            <w:r w:rsidRPr="00D73E26">
              <w:t>Other</w:t>
            </w:r>
          </w:p>
        </w:tc>
        <w:tc>
          <w:tcPr>
            <w:tcW w:w="0" w:type="auto"/>
          </w:tcPr>
          <w:p w14:paraId="6470DF00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927DE56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69897330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  <w:tc>
          <w:tcPr>
            <w:tcW w:w="941" w:type="dxa"/>
          </w:tcPr>
          <w:p w14:paraId="5914F27F" w14:textId="77777777" w:rsidR="00B467DD" w:rsidRPr="00D73E26" w:rsidRDefault="00B467DD" w:rsidP="00DE2101">
            <w:r w:rsidRPr="00D73E26">
              <w:rPr>
                <w:rFonts w:cstheme="minorHAnsi"/>
              </w:rPr>
              <w:t>4</w:t>
            </w:r>
          </w:p>
        </w:tc>
      </w:tr>
    </w:tbl>
    <w:p w14:paraId="0690862E" w14:textId="77777777" w:rsidR="00B467DD" w:rsidRPr="00D73E26" w:rsidRDefault="00B467DD" w:rsidP="00B467DD">
      <w:pPr>
        <w:rPr>
          <w:rFonts w:cstheme="minorHAnsi"/>
        </w:rPr>
      </w:pPr>
    </w:p>
    <w:p w14:paraId="2F152682" w14:textId="02038BC6" w:rsidR="00B467DD" w:rsidRDefault="00B467DD" w:rsidP="00B03D4C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 xml:space="preserve">Over the past three months, did you think about, and then change your mind, about taking any of your children to the following? </w:t>
      </w:r>
    </w:p>
    <w:p w14:paraId="294D211D" w14:textId="77777777" w:rsidR="00B03D4C" w:rsidRPr="00B03D4C" w:rsidRDefault="00B03D4C" w:rsidP="00B03D4C">
      <w:pPr>
        <w:pStyle w:val="ListParagraph"/>
        <w:rPr>
          <w:rFonts w:cstheme="minorHAnsi"/>
        </w:rPr>
      </w:pPr>
    </w:p>
    <w:tbl>
      <w:tblPr>
        <w:tblStyle w:val="TableGrid"/>
        <w:tblW w:w="8995" w:type="dxa"/>
        <w:tblInd w:w="360" w:type="dxa"/>
        <w:tblLook w:val="04A0" w:firstRow="1" w:lastRow="0" w:firstColumn="1" w:lastColumn="0" w:noHBand="0" w:noVBand="1"/>
      </w:tblPr>
      <w:tblGrid>
        <w:gridCol w:w="4578"/>
        <w:gridCol w:w="1754"/>
        <w:gridCol w:w="1669"/>
        <w:gridCol w:w="994"/>
      </w:tblGrid>
      <w:tr w:rsidR="00B467DD" w:rsidRPr="00D73E26" w14:paraId="197C230A" w14:textId="77777777" w:rsidTr="00DE2101">
        <w:tc>
          <w:tcPr>
            <w:tcW w:w="0" w:type="auto"/>
          </w:tcPr>
          <w:p w14:paraId="59730398" w14:textId="77777777" w:rsidR="00B467DD" w:rsidRPr="00D73E26" w:rsidRDefault="00B467DD" w:rsidP="00DE2101"/>
        </w:tc>
        <w:tc>
          <w:tcPr>
            <w:tcW w:w="0" w:type="auto"/>
          </w:tcPr>
          <w:p w14:paraId="2C5DCB2A" w14:textId="77777777" w:rsidR="00B467DD" w:rsidRPr="00D73E26" w:rsidRDefault="00B467DD" w:rsidP="00DE2101">
            <w:pPr>
              <w:jc w:val="center"/>
            </w:pPr>
            <w:r w:rsidRPr="00D73E26">
              <w:t>Yes, more</w:t>
            </w:r>
          </w:p>
          <w:p w14:paraId="2547E825" w14:textId="77777777" w:rsidR="00B467DD" w:rsidRPr="00D73E26" w:rsidRDefault="00B467DD" w:rsidP="00DE2101">
            <w:pPr>
              <w:jc w:val="center"/>
            </w:pPr>
            <w:r w:rsidRPr="00D73E26">
              <w:t>than once</w:t>
            </w:r>
          </w:p>
        </w:tc>
        <w:tc>
          <w:tcPr>
            <w:tcW w:w="0" w:type="auto"/>
          </w:tcPr>
          <w:p w14:paraId="52A19DC5" w14:textId="77777777" w:rsidR="00B467DD" w:rsidRPr="00D73E26" w:rsidRDefault="00B467DD" w:rsidP="00DE2101">
            <w:pPr>
              <w:jc w:val="center"/>
            </w:pPr>
            <w:r w:rsidRPr="00D73E26">
              <w:t>Yes, once</w:t>
            </w:r>
          </w:p>
        </w:tc>
        <w:tc>
          <w:tcPr>
            <w:tcW w:w="994" w:type="dxa"/>
          </w:tcPr>
          <w:p w14:paraId="1D2E6F9A" w14:textId="77777777" w:rsidR="00B467DD" w:rsidRPr="00D73E26" w:rsidRDefault="00B467DD" w:rsidP="00DE2101">
            <w:pPr>
              <w:jc w:val="center"/>
            </w:pPr>
            <w:r w:rsidRPr="00D73E26">
              <w:t>No</w:t>
            </w:r>
          </w:p>
        </w:tc>
      </w:tr>
      <w:tr w:rsidR="00B467DD" w:rsidRPr="00D73E26" w14:paraId="12D7AEA2" w14:textId="77777777" w:rsidTr="00DE2101">
        <w:tc>
          <w:tcPr>
            <w:tcW w:w="0" w:type="auto"/>
          </w:tcPr>
          <w:p w14:paraId="53FC9919" w14:textId="52482F06" w:rsidR="00B467DD" w:rsidRPr="00B03D4C" w:rsidRDefault="00B467DD" w:rsidP="00DE2101">
            <w:pPr>
              <w:rPr>
                <w:rFonts w:cstheme="minorHAnsi"/>
              </w:rPr>
            </w:pPr>
            <w:r w:rsidRPr="00D73E26">
              <w:rPr>
                <w:rFonts w:cstheme="minorHAnsi"/>
              </w:rPr>
              <w:t>Emergency Department Visits</w:t>
            </w:r>
          </w:p>
        </w:tc>
        <w:tc>
          <w:tcPr>
            <w:tcW w:w="0" w:type="auto"/>
          </w:tcPr>
          <w:p w14:paraId="1C8A2708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7B08144D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7FFFC93A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</w:tr>
      <w:tr w:rsidR="00B467DD" w:rsidRPr="00D73E26" w14:paraId="7F7C683B" w14:textId="77777777" w:rsidTr="00DE2101">
        <w:tc>
          <w:tcPr>
            <w:tcW w:w="0" w:type="auto"/>
          </w:tcPr>
          <w:p w14:paraId="4EF306DB" w14:textId="6C2AA387" w:rsidR="00B467DD" w:rsidRPr="00D73E26" w:rsidRDefault="00B467DD" w:rsidP="00DE2101">
            <w:r w:rsidRPr="00D73E26">
              <w:t>Urgent Care Visits</w:t>
            </w:r>
          </w:p>
        </w:tc>
        <w:tc>
          <w:tcPr>
            <w:tcW w:w="0" w:type="auto"/>
          </w:tcPr>
          <w:p w14:paraId="5C5AF02D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7BCC86A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10614AB9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</w:tr>
      <w:tr w:rsidR="00B467DD" w:rsidRPr="00D73E26" w14:paraId="6D14B35F" w14:textId="77777777" w:rsidTr="00DE2101">
        <w:tc>
          <w:tcPr>
            <w:tcW w:w="0" w:type="auto"/>
          </w:tcPr>
          <w:p w14:paraId="37E19411" w14:textId="1FA1DFD2" w:rsidR="00B467DD" w:rsidRPr="00D73E26" w:rsidRDefault="00B467DD" w:rsidP="00DE2101">
            <w:r w:rsidRPr="00D73E26">
              <w:t>Outpatient Visits</w:t>
            </w:r>
          </w:p>
        </w:tc>
        <w:tc>
          <w:tcPr>
            <w:tcW w:w="0" w:type="auto"/>
          </w:tcPr>
          <w:p w14:paraId="63FA3208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05E3F4A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0AAEC052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</w:tr>
      <w:tr w:rsidR="00B467DD" w:rsidRPr="00D73E26" w14:paraId="2EA8FD75" w14:textId="77777777" w:rsidTr="00B03D4C">
        <w:trPr>
          <w:trHeight w:val="350"/>
        </w:trPr>
        <w:tc>
          <w:tcPr>
            <w:tcW w:w="0" w:type="auto"/>
          </w:tcPr>
          <w:p w14:paraId="4E323C72" w14:textId="77777777" w:rsidR="00B467DD" w:rsidRPr="00D73E26" w:rsidRDefault="00B467DD" w:rsidP="00DE2101">
            <w:r w:rsidRPr="00D73E26">
              <w:t>Other</w:t>
            </w:r>
          </w:p>
        </w:tc>
        <w:tc>
          <w:tcPr>
            <w:tcW w:w="0" w:type="auto"/>
          </w:tcPr>
          <w:p w14:paraId="7845C1D8" w14:textId="77777777" w:rsidR="00B467DD" w:rsidRPr="00D73E26" w:rsidRDefault="00B467DD" w:rsidP="00DE2101">
            <w:r w:rsidRPr="00D73E26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272A72E8" w14:textId="77777777" w:rsidR="00B467DD" w:rsidRPr="00D73E26" w:rsidRDefault="00B467DD" w:rsidP="00DE2101">
            <w:r w:rsidRPr="00D73E26">
              <w:rPr>
                <w:rFonts w:cstheme="minorHAnsi"/>
              </w:rPr>
              <w:t>2</w:t>
            </w:r>
          </w:p>
        </w:tc>
        <w:tc>
          <w:tcPr>
            <w:tcW w:w="994" w:type="dxa"/>
          </w:tcPr>
          <w:p w14:paraId="2286F670" w14:textId="77777777" w:rsidR="00B467DD" w:rsidRPr="00D73E26" w:rsidRDefault="00B467DD" w:rsidP="00DE2101">
            <w:r w:rsidRPr="00D73E26">
              <w:rPr>
                <w:rFonts w:cstheme="minorHAnsi"/>
              </w:rPr>
              <w:t>3</w:t>
            </w:r>
          </w:p>
        </w:tc>
      </w:tr>
    </w:tbl>
    <w:p w14:paraId="1C5BAC5B" w14:textId="77777777" w:rsidR="00B467DD" w:rsidRPr="00D73E26" w:rsidRDefault="00B467DD" w:rsidP="00B467DD">
      <w:pPr>
        <w:rPr>
          <w:rFonts w:cstheme="minorHAnsi"/>
        </w:rPr>
      </w:pPr>
    </w:p>
    <w:p w14:paraId="03EFDDED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rPr>
          <w:rFonts w:cstheme="minorHAnsi"/>
        </w:rPr>
        <w:t>Over the past 3 months, did any of your children developed a new health problem, or have an existing health problem become more severe?</w:t>
      </w:r>
    </w:p>
    <w:p w14:paraId="24218FC9" w14:textId="77777777" w:rsidR="00B467DD" w:rsidRPr="00D73E26" w:rsidRDefault="00B467DD" w:rsidP="00B467DD">
      <w:pPr>
        <w:pStyle w:val="ListParagraph"/>
        <w:numPr>
          <w:ilvl w:val="0"/>
          <w:numId w:val="8"/>
        </w:numPr>
        <w:rPr>
          <w:rFonts w:cstheme="minorHAnsi"/>
        </w:rPr>
      </w:pPr>
      <w:r w:rsidRPr="00D73E26">
        <w:rPr>
          <w:rFonts w:cstheme="minorHAnsi"/>
        </w:rPr>
        <w:t>Yes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3695DED2" w14:textId="77777777" w:rsidR="00B467DD" w:rsidRPr="00D73E26" w:rsidRDefault="00B467DD" w:rsidP="00B467DD">
      <w:pPr>
        <w:pStyle w:val="ListParagraph"/>
        <w:numPr>
          <w:ilvl w:val="0"/>
          <w:numId w:val="8"/>
        </w:numPr>
        <w:rPr>
          <w:rFonts w:cstheme="minorHAnsi"/>
        </w:rPr>
      </w:pPr>
      <w:r w:rsidRPr="00D73E26">
        <w:rPr>
          <w:rFonts w:cstheme="minorHAnsi"/>
        </w:rPr>
        <w:t>No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2E91FF19" w14:textId="77777777" w:rsidR="00B467DD" w:rsidRPr="00D73E26" w:rsidRDefault="00B467DD" w:rsidP="00B467DD">
      <w:pPr>
        <w:pStyle w:val="ListParagraph"/>
        <w:numPr>
          <w:ilvl w:val="0"/>
          <w:numId w:val="8"/>
        </w:numPr>
        <w:rPr>
          <w:rFonts w:cstheme="minorHAnsi"/>
        </w:rPr>
      </w:pPr>
      <w:r w:rsidRPr="00D73E26">
        <w:rPr>
          <w:rFonts w:cstheme="minorHAnsi"/>
        </w:rPr>
        <w:t>Not Sure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7FD4339D" w14:textId="77777777" w:rsidR="00B467DD" w:rsidRPr="00066800" w:rsidRDefault="00B467DD" w:rsidP="00066800">
      <w:pPr>
        <w:rPr>
          <w:rFonts w:cstheme="minorHAnsi"/>
        </w:rPr>
      </w:pPr>
    </w:p>
    <w:p w14:paraId="0ACCFF1B" w14:textId="77777777" w:rsidR="00B467DD" w:rsidRPr="00D73E26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t>Over the past 3 months, d</w:t>
      </w:r>
      <w:r w:rsidRPr="00D73E26">
        <w:rPr>
          <w:rFonts w:cstheme="minorHAnsi"/>
        </w:rPr>
        <w:t xml:space="preserve">id you use telehealth (that is, talk with healthcare provider by video conferencing using smartphone, </w:t>
      </w:r>
      <w:proofErr w:type="gramStart"/>
      <w:r w:rsidRPr="00D73E26">
        <w:rPr>
          <w:rFonts w:cstheme="minorHAnsi"/>
        </w:rPr>
        <w:t>computer</w:t>
      </w:r>
      <w:proofErr w:type="gramEnd"/>
      <w:r w:rsidRPr="00D73E26">
        <w:rPr>
          <w:rFonts w:cstheme="minorHAnsi"/>
        </w:rPr>
        <w:t xml:space="preserve"> or tablet) for any of your children’s healthcare needs?</w:t>
      </w:r>
    </w:p>
    <w:p w14:paraId="75636607" w14:textId="77777777" w:rsidR="00B467DD" w:rsidRPr="00D73E26" w:rsidRDefault="00B467DD" w:rsidP="00B467DD">
      <w:pPr>
        <w:pStyle w:val="ListParagraph"/>
        <w:numPr>
          <w:ilvl w:val="0"/>
          <w:numId w:val="7"/>
        </w:numPr>
        <w:rPr>
          <w:rFonts w:cstheme="minorHAnsi"/>
        </w:rPr>
      </w:pPr>
      <w:r w:rsidRPr="00D73E26">
        <w:rPr>
          <w:rFonts w:cstheme="minorHAnsi"/>
        </w:rPr>
        <w:t>Yes, more than once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1</w:t>
      </w:r>
    </w:p>
    <w:p w14:paraId="014E15BB" w14:textId="77777777" w:rsidR="00B467DD" w:rsidRPr="00D73E26" w:rsidRDefault="00B467DD" w:rsidP="00B467DD">
      <w:pPr>
        <w:pStyle w:val="ListParagraph"/>
        <w:numPr>
          <w:ilvl w:val="0"/>
          <w:numId w:val="7"/>
        </w:numPr>
        <w:rPr>
          <w:rFonts w:cstheme="minorHAnsi"/>
        </w:rPr>
      </w:pPr>
      <w:r w:rsidRPr="00D73E26">
        <w:rPr>
          <w:rFonts w:cstheme="minorHAnsi"/>
        </w:rPr>
        <w:t>Yes, once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2</w:t>
      </w:r>
    </w:p>
    <w:p w14:paraId="2BA44BBA" w14:textId="77777777" w:rsidR="00B467DD" w:rsidRPr="00D73E26" w:rsidRDefault="00B467DD" w:rsidP="00B467DD">
      <w:pPr>
        <w:pStyle w:val="ListParagraph"/>
        <w:numPr>
          <w:ilvl w:val="0"/>
          <w:numId w:val="7"/>
        </w:numPr>
        <w:rPr>
          <w:rFonts w:cstheme="minorHAnsi"/>
        </w:rPr>
      </w:pPr>
      <w:r w:rsidRPr="00D73E26">
        <w:rPr>
          <w:rFonts w:cstheme="minorHAnsi"/>
        </w:rPr>
        <w:t>No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3</w:t>
      </w:r>
    </w:p>
    <w:p w14:paraId="58F9D92A" w14:textId="77777777" w:rsidR="00B467DD" w:rsidRPr="00D73E26" w:rsidRDefault="00B467DD" w:rsidP="00B467DD">
      <w:pPr>
        <w:pStyle w:val="ListParagraph"/>
        <w:numPr>
          <w:ilvl w:val="0"/>
          <w:numId w:val="7"/>
        </w:numPr>
        <w:rPr>
          <w:rFonts w:cstheme="minorHAnsi"/>
        </w:rPr>
      </w:pPr>
      <w:r w:rsidRPr="00D73E26">
        <w:rPr>
          <w:rFonts w:cstheme="minorHAnsi"/>
        </w:rPr>
        <w:t>Not applicable, my children had no healthcare needs in past 3 months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4</w:t>
      </w:r>
    </w:p>
    <w:p w14:paraId="040D0740" w14:textId="77777777" w:rsidR="00B467DD" w:rsidRPr="00D73E26" w:rsidRDefault="00B467DD" w:rsidP="00B467DD">
      <w:pPr>
        <w:pStyle w:val="ListParagraph"/>
        <w:numPr>
          <w:ilvl w:val="0"/>
          <w:numId w:val="7"/>
        </w:numPr>
        <w:rPr>
          <w:rFonts w:cstheme="minorHAnsi"/>
        </w:rPr>
      </w:pPr>
      <w:r w:rsidRPr="00D73E26">
        <w:rPr>
          <w:rFonts w:cstheme="minorHAnsi"/>
        </w:rPr>
        <w:t>Not applicable, I took them for in-person visits when needed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  <w:t>5</w:t>
      </w:r>
    </w:p>
    <w:p w14:paraId="23E59C37" w14:textId="77777777" w:rsidR="00B467DD" w:rsidRPr="00D73E26" w:rsidRDefault="00B467DD" w:rsidP="00B467DD">
      <w:pPr>
        <w:rPr>
          <w:rFonts w:cstheme="minorHAnsi"/>
        </w:rPr>
      </w:pPr>
    </w:p>
    <w:p w14:paraId="24FC02CA" w14:textId="25C9D97E" w:rsidR="00B467DD" w:rsidRDefault="00B467DD" w:rsidP="00B467DD">
      <w:pPr>
        <w:pStyle w:val="ListParagraph"/>
        <w:numPr>
          <w:ilvl w:val="0"/>
          <w:numId w:val="1"/>
        </w:numPr>
        <w:rPr>
          <w:rFonts w:cstheme="minorHAnsi"/>
        </w:rPr>
      </w:pPr>
      <w:r w:rsidRPr="00D73E26">
        <w:lastRenderedPageBreak/>
        <w:t xml:space="preserve">If any of your children had a healthcare need in the past 3 months, and you </w:t>
      </w:r>
      <w:r w:rsidRPr="00D73E26">
        <w:rPr>
          <w:u w:val="single"/>
        </w:rPr>
        <w:t>did not</w:t>
      </w:r>
      <w:r w:rsidRPr="00D73E26">
        <w:t xml:space="preserve"> use telehealth, then what were </w:t>
      </w:r>
      <w:r w:rsidRPr="00D73E26">
        <w:rPr>
          <w:rFonts w:cstheme="minorHAnsi"/>
        </w:rPr>
        <w:t xml:space="preserve">your reasons for not using telehealth? Please select all that apply.  </w:t>
      </w:r>
    </w:p>
    <w:p w14:paraId="41B09922" w14:textId="77777777" w:rsidR="00E577C3" w:rsidRPr="00E577C3" w:rsidRDefault="00E577C3" w:rsidP="00E577C3">
      <w:pPr>
        <w:pStyle w:val="ListParagraph"/>
        <w:rPr>
          <w:rFonts w:cstheme="minorHAnsi"/>
        </w:rPr>
      </w:pPr>
    </w:p>
    <w:p w14:paraId="7303CC68" w14:textId="5E9D7E2D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know what telehealth is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</w:t>
      </w:r>
      <w:r w:rsidRPr="00D73E26">
        <w:rPr>
          <w:rFonts w:cstheme="minorHAnsi"/>
        </w:rPr>
        <w:t>1</w:t>
      </w:r>
    </w:p>
    <w:p w14:paraId="73C5A77E" w14:textId="61B1C0A5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The doctor/ healthcare provider did not give me the option to use telehealth.</w:t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2</w:t>
      </w:r>
    </w:p>
    <w:p w14:paraId="00B77467" w14:textId="30EE74F3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know if my insurance will cover telehealth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3</w:t>
      </w:r>
    </w:p>
    <w:p w14:paraId="18F94EFD" w14:textId="772D104F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have a computer or smartphones or tablet other devices to use telehealth.</w:t>
      </w:r>
      <w:r w:rsidR="00066800">
        <w:rPr>
          <w:rFonts w:cstheme="minorHAnsi"/>
        </w:rPr>
        <w:t xml:space="preserve">      </w:t>
      </w:r>
      <w:r w:rsidRPr="00D73E26">
        <w:rPr>
          <w:rFonts w:cstheme="minorHAnsi"/>
        </w:rPr>
        <w:t>4</w:t>
      </w:r>
    </w:p>
    <w:p w14:paraId="2F5802E6" w14:textId="437B9147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have access to internet or wi-fi to use telehealth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5</w:t>
      </w:r>
    </w:p>
    <w:p w14:paraId="5E73FF5E" w14:textId="42C431E9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want to download new apps or software to use telehealth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6</w:t>
      </w:r>
    </w:p>
    <w:p w14:paraId="2318981F" w14:textId="16C6D5F8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feel comfortable or safe using telehealth (</w:t>
      </w:r>
      <w:proofErr w:type="gramStart"/>
      <w:r w:rsidRPr="00D73E26">
        <w:rPr>
          <w:rFonts w:cstheme="minorHAnsi"/>
        </w:rPr>
        <w:t>e.g.</w:t>
      </w:r>
      <w:proofErr w:type="gramEnd"/>
      <w:r w:rsidRPr="00D73E26">
        <w:rPr>
          <w:rFonts w:cstheme="minorHAnsi"/>
        </w:rPr>
        <w:t xml:space="preserve"> privacy concerns).</w:t>
      </w:r>
      <w:r w:rsidRPr="00D73E26">
        <w:rPr>
          <w:rFonts w:cstheme="minorHAnsi"/>
        </w:rPr>
        <w:tab/>
      </w:r>
      <w:r w:rsidRPr="00D73E26">
        <w:rPr>
          <w:rFonts w:cstheme="minorHAnsi"/>
        </w:rPr>
        <w:tab/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7</w:t>
      </w:r>
    </w:p>
    <w:p w14:paraId="0190ACB1" w14:textId="6A13C98E" w:rsidR="00B467DD" w:rsidRPr="00D73E26" w:rsidRDefault="00B467DD" w:rsidP="00B467DD">
      <w:pPr>
        <w:pStyle w:val="ListParagraph"/>
        <w:numPr>
          <w:ilvl w:val="0"/>
          <w:numId w:val="5"/>
        </w:numPr>
        <w:rPr>
          <w:rFonts w:cstheme="minorHAnsi"/>
        </w:rPr>
      </w:pPr>
      <w:r w:rsidRPr="00D73E26">
        <w:rPr>
          <w:rFonts w:cstheme="minorHAnsi"/>
        </w:rPr>
        <w:t>I did not think telehealth would be useful in meeting my child’s healthcare needs.</w:t>
      </w:r>
      <w:r w:rsidR="00066800">
        <w:rPr>
          <w:rFonts w:cstheme="minorHAnsi"/>
        </w:rPr>
        <w:t xml:space="preserve">          </w:t>
      </w:r>
      <w:r w:rsidRPr="00D73E26">
        <w:rPr>
          <w:rFonts w:cstheme="minorHAnsi"/>
        </w:rPr>
        <w:t>8</w:t>
      </w:r>
    </w:p>
    <w:p w14:paraId="263DA418" w14:textId="77777777" w:rsidR="00B467DD" w:rsidRDefault="00B467DD" w:rsidP="00B467DD">
      <w:pPr>
        <w:rPr>
          <w:rFonts w:cstheme="minorHAnsi"/>
        </w:rPr>
      </w:pPr>
    </w:p>
    <w:p w14:paraId="25CD037D" w14:textId="77777777" w:rsidR="00B467DD" w:rsidRDefault="00B467DD" w:rsidP="00B467DD">
      <w:pPr>
        <w:rPr>
          <w:rFonts w:cstheme="minorHAnsi"/>
        </w:rPr>
      </w:pPr>
    </w:p>
    <w:p w14:paraId="4E68509E" w14:textId="77777777" w:rsidR="00B467DD" w:rsidRDefault="00B467DD"/>
    <w:sectPr w:rsidR="00B467DD">
      <w:head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39BFC" w14:textId="77777777" w:rsidR="00901A20" w:rsidRDefault="00901A20">
      <w:pPr>
        <w:spacing w:after="0"/>
      </w:pPr>
      <w:r>
        <w:separator/>
      </w:r>
    </w:p>
  </w:endnote>
  <w:endnote w:type="continuationSeparator" w:id="0">
    <w:p w14:paraId="7B5867A9" w14:textId="77777777" w:rsidR="00901A20" w:rsidRDefault="00901A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02E65" w14:textId="77777777" w:rsidR="00901A20" w:rsidRDefault="00901A20">
      <w:pPr>
        <w:spacing w:after="0"/>
      </w:pPr>
      <w:r>
        <w:separator/>
      </w:r>
    </w:p>
  </w:footnote>
  <w:footnote w:type="continuationSeparator" w:id="0">
    <w:p w14:paraId="2FEDF1E2" w14:textId="77777777" w:rsidR="00901A20" w:rsidRDefault="00901A2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814823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327B81" w14:textId="77777777" w:rsidR="00B22F77" w:rsidRDefault="0071780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4B8D5E9" w14:textId="77777777" w:rsidR="008C01D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F4FCA"/>
    <w:multiLevelType w:val="hybridMultilevel"/>
    <w:tmpl w:val="38208F1E"/>
    <w:lvl w:ilvl="0" w:tplc="FFEEDB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3090165"/>
    <w:multiLevelType w:val="hybridMultilevel"/>
    <w:tmpl w:val="6B88C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DA0B26"/>
    <w:multiLevelType w:val="hybridMultilevel"/>
    <w:tmpl w:val="CFB8718A"/>
    <w:lvl w:ilvl="0" w:tplc="3788C5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D554A"/>
    <w:multiLevelType w:val="hybridMultilevel"/>
    <w:tmpl w:val="7AE2C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0155B"/>
    <w:multiLevelType w:val="hybridMultilevel"/>
    <w:tmpl w:val="404C2738"/>
    <w:lvl w:ilvl="0" w:tplc="9C5C20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788C5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049D7"/>
    <w:multiLevelType w:val="hybridMultilevel"/>
    <w:tmpl w:val="E0AE2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452225"/>
    <w:multiLevelType w:val="hybridMultilevel"/>
    <w:tmpl w:val="6B38A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D4090"/>
    <w:multiLevelType w:val="hybridMultilevel"/>
    <w:tmpl w:val="2B48C0E2"/>
    <w:lvl w:ilvl="0" w:tplc="053AE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58375880">
    <w:abstractNumId w:val="4"/>
  </w:num>
  <w:num w:numId="2" w16cid:durableId="1948853816">
    <w:abstractNumId w:val="7"/>
  </w:num>
  <w:num w:numId="3" w16cid:durableId="1528446930">
    <w:abstractNumId w:val="6"/>
  </w:num>
  <w:num w:numId="4" w16cid:durableId="430703706">
    <w:abstractNumId w:val="1"/>
  </w:num>
  <w:num w:numId="5" w16cid:durableId="270169292">
    <w:abstractNumId w:val="5"/>
  </w:num>
  <w:num w:numId="6" w16cid:durableId="2001808673">
    <w:abstractNumId w:val="2"/>
  </w:num>
  <w:num w:numId="7" w16cid:durableId="218906118">
    <w:abstractNumId w:val="0"/>
  </w:num>
  <w:num w:numId="8" w16cid:durableId="598367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80B"/>
    <w:rsid w:val="00066800"/>
    <w:rsid w:val="002673D7"/>
    <w:rsid w:val="0048061D"/>
    <w:rsid w:val="00703F35"/>
    <w:rsid w:val="0071780B"/>
    <w:rsid w:val="008C77C5"/>
    <w:rsid w:val="00901A20"/>
    <w:rsid w:val="00AE7FBF"/>
    <w:rsid w:val="00B03D4C"/>
    <w:rsid w:val="00B467DD"/>
    <w:rsid w:val="00DB7C07"/>
    <w:rsid w:val="00E21831"/>
    <w:rsid w:val="00E577C3"/>
    <w:rsid w:val="00FB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47A9"/>
  <w15:chartTrackingRefBased/>
  <w15:docId w15:val="{965D11A8-708A-46F9-91C2-82EA4222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80B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1780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71780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780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1780B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67D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467DD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B467D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56</Words>
  <Characters>3436</Characters>
  <Application>Microsoft Office Word</Application>
  <DocSecurity>0</DocSecurity>
  <Lines>245</Lines>
  <Paragraphs>199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, Jillur</dc:creator>
  <cp:keywords/>
  <dc:description/>
  <cp:lastModifiedBy>Rahim, Jillur</cp:lastModifiedBy>
  <cp:revision>9</cp:revision>
  <dcterms:created xsi:type="dcterms:W3CDTF">2022-09-15T22:17:00Z</dcterms:created>
  <dcterms:modified xsi:type="dcterms:W3CDTF">2023-05-09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5e94ffe93fd187c897e23670a6d28ac3e3e7bf03ae68957857559c6a4a2d9</vt:lpwstr>
  </property>
</Properties>
</file>